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9C669" w14:textId="30348FB6" w:rsidR="005B2C6B" w:rsidRPr="001358F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  <w:r w:rsidRPr="001358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1</w:t>
      </w:r>
      <w:r w:rsidRPr="001358F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Text</w:t>
      </w:r>
    </w:p>
    <w:p w14:paraId="0B3D9C3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9DA272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re we map out the items that make up the MPNI age 17 factors, scales, and subscales that are derived from the current factor analysis (that comprise the MPNI SERI [socioemotional regulation inventory]) with the corresponding items in the MPNI age 12/14 questionnaires to create corresponding factors, scales, and subscales. There are some age-appropriate differences in items from the age 12/14 and age 17 questionnaires.</w:t>
      </w:r>
    </w:p>
    <w:p w14:paraId="1B6DD46C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F7AE104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8172F9F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PNI Age 17 Form SERI (Socioemotional Regulation Inventory)</w:t>
      </w:r>
    </w:p>
    <w:p w14:paraId="7C8AA014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f and co-twin ratings</w:t>
      </w:r>
    </w:p>
    <w:p w14:paraId="6D2C1DB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07DF33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 - Low self-regulation, covering externalizing and internalizing problem behavio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p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actor)</w:t>
      </w:r>
    </w:p>
    <w:p w14:paraId="0AE956B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4AF4427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ale: Problem behavior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includes subscales of “Hyperactive-inattentive”, “Aggressive behavior” and “Anxious behavior”)</w:t>
      </w:r>
    </w:p>
    <w:p w14:paraId="42D65812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Hyperactiv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e</w:t>
      </w: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-inattenti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ve</w:t>
      </w: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</w:p>
    <w:p w14:paraId="33FD8474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7 I am hyperactive.</w:t>
      </w:r>
    </w:p>
    <w:p w14:paraId="1FCF2EC8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2 I talk all the time.</w:t>
      </w:r>
    </w:p>
    <w:p w14:paraId="6A4283EC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   I am restless and can’t sit still.</w:t>
      </w:r>
    </w:p>
    <w:p w14:paraId="14CBE9B3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24 I’m too impatient to wait for my turn.</w:t>
      </w:r>
    </w:p>
    <w:p w14:paraId="6DD14041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5   I act before thinking.</w:t>
      </w:r>
    </w:p>
    <w:p w14:paraId="0F9B01B7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7   I am unable to concentrate on anything.</w:t>
      </w:r>
    </w:p>
    <w:p w14:paraId="489D85F3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4 I do not listen to directions.</w:t>
      </w:r>
    </w:p>
    <w:p w14:paraId="5E288528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2 I forget things</w:t>
      </w:r>
    </w:p>
    <w:p w14:paraId="53892D1E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94ACB7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Aggressi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ve behavior</w:t>
      </w:r>
    </w:p>
    <w:p w14:paraId="72B2D9FE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3 I often become angry, and I easily get involved in quarrels or fights.</w:t>
      </w:r>
    </w:p>
    <w:p w14:paraId="5261EC98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6 When people yell me, I yell back.</w:t>
      </w:r>
    </w:p>
    <w:p w14:paraId="11BE5EB6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1 I sometimes feel the desire to tease, to annoy, or to attach another person without reason.</w:t>
      </w:r>
    </w:p>
    <w:p w14:paraId="4F441746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8 Given enough provocation, I may hit another person.</w:t>
      </w:r>
    </w:p>
    <w:p w14:paraId="023DCA40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23 If someone annoys me, I am apt to tell him what I think of him.</w:t>
      </w:r>
    </w:p>
    <w:p w14:paraId="1784A95B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5 I spread rumors about other people’s personal matters when I’m mad at them.</w:t>
      </w:r>
    </w:p>
    <w:p w14:paraId="5761D310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8   When I am mad at someone, I sometimes decide to exclude him/her.</w:t>
      </w:r>
    </w:p>
    <w:p w14:paraId="5EEAF6D6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0C4A67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Anxi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ous behavior</w:t>
      </w:r>
    </w:p>
    <w:p w14:paraId="2D8F4961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9   I usually no not feel at ease when I meet people I do not know too well.</w:t>
      </w:r>
    </w:p>
    <w:p w14:paraId="6CFEE0BB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16 I’m scared by or nervous about new things and situations.</w:t>
      </w:r>
    </w:p>
    <w:p w14:paraId="0900659D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27 I am the kind of person who is excessively sensitive and easily hurt.</w:t>
      </w:r>
    </w:p>
    <w:p w14:paraId="6F46FF4A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eading=h.30j0zll" w:colFirst="0" w:colLast="0"/>
      <w:bookmarkEnd w:id="1"/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35 Even though I know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am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ight,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 often have great difficulty getting my points across.</w:t>
      </w:r>
    </w:p>
    <w:p w14:paraId="11BCB01F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BD60D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dditional low </w:t>
      </w:r>
      <w:r w:rsidRPr="00AF5D50">
        <w:rPr>
          <w:rFonts w:ascii="Times New Roman" w:eastAsia="Times New Roman" w:hAnsi="Times New Roman" w:cs="Times New Roman"/>
          <w:sz w:val="24"/>
          <w:szCs w:val="24"/>
        </w:rPr>
        <w:t xml:space="preserve">emotion regul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em that is part of p-factor (but not included in any subscale)  </w:t>
      </w:r>
    </w:p>
    <w:p w14:paraId="1239E2B1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eading=h.1fob9te" w:colFirst="0" w:colLast="0"/>
      <w:bookmarkEnd w:id="2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 My moods change often, and I lose my temper easily.</w:t>
      </w:r>
    </w:p>
    <w:p w14:paraId="51BA631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6773094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 II - High emotion regulation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vering constructive and compliant behaviors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r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)</w:t>
      </w:r>
    </w:p>
    <w:p w14:paraId="558FA0D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93FE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cale: Prosocial behavior</w:t>
      </w:r>
    </w:p>
    <w:p w14:paraId="1DB6445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2 I help others when they need it.</w:t>
      </w:r>
    </w:p>
    <w:p w14:paraId="7467630A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2   I am friendly to others.</w:t>
      </w:r>
    </w:p>
    <w:p w14:paraId="3D4F6D65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7 I’m a person everyone can trust.</w:t>
      </w:r>
    </w:p>
    <w:p w14:paraId="2B2491C9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   I try to solve difficult problems reasonably and consider other people.</w:t>
      </w:r>
    </w:p>
    <w:p w14:paraId="34F99A8C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3 I defend those who are weaker.</w:t>
      </w:r>
    </w:p>
    <w:p w14:paraId="66AAAE1F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 I sort out things through discussion.</w:t>
      </w:r>
    </w:p>
    <w:p w14:paraId="3CE6BD1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color w:val="000000"/>
          <w:sz w:val="24"/>
          <w:szCs w:val="24"/>
        </w:rPr>
        <w:t>28 I always do my tasks.</w:t>
      </w:r>
    </w:p>
    <w:p w14:paraId="7AF20A47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   I am calm and patient.</w:t>
      </w:r>
    </w:p>
    <w:p w14:paraId="32813297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b9vjyy3p0v7u" w:colFirst="0" w:colLast="0"/>
      <w:bookmarkEnd w:id="3"/>
    </w:p>
    <w:p w14:paraId="217E9ACE" w14:textId="77777777" w:rsidR="005B2C6B" w:rsidRDefault="005B2C6B" w:rsidP="005B2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high </w:t>
      </w:r>
      <w:r w:rsidRPr="00AF5D50">
        <w:rPr>
          <w:rFonts w:ascii="Times New Roman" w:eastAsia="Times New Roman" w:hAnsi="Times New Roman" w:cs="Times New Roman"/>
          <w:sz w:val="24"/>
          <w:szCs w:val="24"/>
        </w:rPr>
        <w:t xml:space="preserve">emotion regul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tem that is par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factor (but not included in the prosocial behavior scale)</w:t>
      </w:r>
    </w:p>
    <w:p w14:paraId="1105A369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heading=h.3znysh7" w:colFirst="0" w:colLast="0"/>
      <w:bookmarkEnd w:id="4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9 I’m reliable and stable. I keep my composure in all situations. </w:t>
      </w:r>
    </w:p>
    <w:p w14:paraId="205AAD11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1AE285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PNI Age 12/14 corresponding to the form SERI Age 17</w:t>
      </w:r>
    </w:p>
    <w:p w14:paraId="214D5550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eer (age 12), Parent (age 12), Teacher (age 12 and 14), Self (age 14), Co-twin (age 14) ratings</w:t>
      </w:r>
    </w:p>
    <w:p w14:paraId="2ECEA625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8C8A93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ACT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 -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ow self-regulation, covering externalizing and internalizing problem behavio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-factor)</w:t>
      </w:r>
    </w:p>
    <w:p w14:paraId="55117428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A20B0F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ale: Problem behavior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includes subscales of “Hyperactive-inattentive”, “Aggressive behavior” and “Anxious behavior”)</w:t>
      </w:r>
    </w:p>
    <w:p w14:paraId="788F00D5" w14:textId="77777777" w:rsidR="005B2C6B" w:rsidRPr="003F5387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Hyperactiv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e</w:t>
      </w:r>
      <w:r w:rsidRPr="003F538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-inattent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ive</w:t>
      </w:r>
    </w:p>
    <w:p w14:paraId="211FE909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37) Is hyperactive. </w:t>
      </w:r>
    </w:p>
    <w:p w14:paraId="603BC945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5) Talks all the time.</w:t>
      </w:r>
    </w:p>
    <w:p w14:paraId="70A55573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4) Is restless and cannot stay put during class.</w:t>
      </w:r>
    </w:p>
    <w:p w14:paraId="11CC0083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29) Is too impatient to wait for s/her turn.</w:t>
      </w:r>
    </w:p>
    <w:p w14:paraId="5A3C4C13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1) Acts before thinking.</w:t>
      </w:r>
    </w:p>
    <w:p w14:paraId="563F4E5E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31) Runs about and climbs everywhere </w:t>
      </w:r>
      <w:proofErr w:type="gramStart"/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in spite of</w:t>
      </w:r>
      <w:proofErr w:type="gramEnd"/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rnings. </w:t>
      </w:r>
    </w:p>
    <w:p w14:paraId="55AE4157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8) Is unable to concentrate on anything.</w:t>
      </w:r>
    </w:p>
    <w:p w14:paraId="190D949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7) Does not listen to directions.</w:t>
      </w:r>
    </w:p>
    <w:p w14:paraId="390AA44C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36) Is forgetful.</w:t>
      </w:r>
    </w:p>
    <w:p w14:paraId="684DD4F8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CF01460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Aggressi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ve behavior</w:t>
      </w:r>
    </w:p>
    <w:p w14:paraId="714A5806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21) If he/she gets angry at someone, he/she might hit, push, kick, or throw something at hem/her.</w:t>
      </w:r>
    </w:p>
    <w:p w14:paraId="4C1FE460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27) Scolds people he/she is upset with.</w:t>
      </w:r>
    </w:p>
    <w:p w14:paraId="7E891D00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13) Teases and attacks another without a reason. </w:t>
      </w:r>
    </w:p>
    <w:p w14:paraId="6D2A78F1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25) Bullies smaller and weaker kids. </w:t>
      </w:r>
    </w:p>
    <w:p w14:paraId="116E9DA1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8) Spreads rumors about other people’s personal matters when he/she is mad at them.</w:t>
      </w:r>
    </w:p>
    <w:p w14:paraId="5BA1E880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9) Excludes people from the group by saying, for example, “We don’t want to be with him/her</w:t>
      </w:r>
      <w:r w:rsidRPr="00AF0140">
        <w:rPr>
          <w:rFonts w:ascii="Times New Roman" w:eastAsia="Times New Roman" w:hAnsi="Times New Roman" w:cs="Times New Roman"/>
          <w:sz w:val="24"/>
          <w:szCs w:val="24"/>
        </w:rPr>
        <w:t>”</w:t>
      </w: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D616D7C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DB218F8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Subscale: Anxi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ous behavior</w:t>
      </w:r>
    </w:p>
    <w:p w14:paraId="4474C3B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0) Is shy in front of other students.</w:t>
      </w:r>
    </w:p>
    <w:p w14:paraId="4E85840C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19) Is scared by and nervous about new things or new situations.</w:t>
      </w:r>
    </w:p>
    <w:p w14:paraId="73279327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6)  Is easily offended/start crying if someone is nasty to him/her</w:t>
      </w:r>
    </w:p>
    <w:p w14:paraId="5045345B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32) Clings to adults or is too dependent. </w:t>
      </w:r>
    </w:p>
    <w:p w14:paraId="09F66433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C6EA389" w14:textId="77777777" w:rsidR="005B2C6B" w:rsidRPr="00AF0140" w:rsidRDefault="005B2C6B" w:rsidP="005B2C6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sz w:val="24"/>
          <w:szCs w:val="24"/>
        </w:rPr>
        <w:t>Additional it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F5D50">
        <w:rPr>
          <w:rFonts w:ascii="Times New Roman" w:eastAsia="Times New Roman" w:hAnsi="Times New Roman" w:cs="Times New Roman"/>
          <w:sz w:val="24"/>
          <w:szCs w:val="24"/>
        </w:rPr>
        <w:t xml:space="preserve">approximating low emotion regulation </w:t>
      </w:r>
      <w:r w:rsidRPr="00AF0140">
        <w:rPr>
          <w:rFonts w:ascii="Times New Roman" w:eastAsia="Times New Roman" w:hAnsi="Times New Roman" w:cs="Times New Roman"/>
          <w:sz w:val="24"/>
          <w:szCs w:val="24"/>
        </w:rPr>
        <w:t>that is part of 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F0140">
        <w:rPr>
          <w:rFonts w:ascii="Times New Roman" w:eastAsia="Times New Roman" w:hAnsi="Times New Roman" w:cs="Times New Roman"/>
          <w:sz w:val="24"/>
          <w:szCs w:val="24"/>
        </w:rPr>
        <w:t xml:space="preserve">factor (but no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luded in any </w:t>
      </w:r>
      <w:r w:rsidRPr="00AF0140">
        <w:rPr>
          <w:rFonts w:ascii="Times New Roman" w:eastAsia="Times New Roman" w:hAnsi="Times New Roman" w:cs="Times New Roman"/>
          <w:sz w:val="24"/>
          <w:szCs w:val="24"/>
        </w:rPr>
        <w:t>subscales)</w:t>
      </w:r>
    </w:p>
    <w:p w14:paraId="4B84A2A6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/>
          <w:sz w:val="24"/>
          <w:szCs w:val="24"/>
        </w:rPr>
        <w:t>(33) Is disobedient at school/home.</w:t>
      </w:r>
    </w:p>
    <w:p w14:paraId="3A609904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DAF8B5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ACTOR II -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igh emotion regulation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vering constructive and compliant behaviors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r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-factor)</w:t>
      </w:r>
    </w:p>
    <w:p w14:paraId="398411D2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AC6581" w14:textId="77777777" w:rsidR="005B2C6B" w:rsidRDefault="005B2C6B" w:rsidP="005B2C6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cale: Prosocial behavior</w:t>
      </w:r>
    </w:p>
    <w:p w14:paraId="62BED2E3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6) Helps others when they need it.</w:t>
      </w:r>
    </w:p>
    <w:p w14:paraId="4DAD442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 Is friendly to others.</w:t>
      </w:r>
    </w:p>
    <w:p w14:paraId="0B1D59E7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0) Is a student everyone can trust.</w:t>
      </w:r>
    </w:p>
    <w:p w14:paraId="000EA772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7) Tries to act reasonably even in difficult situations.</w:t>
      </w:r>
    </w:p>
    <w:p w14:paraId="4D3A808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6) Defends those weaker and smaller.</w:t>
      </w:r>
    </w:p>
    <w:p w14:paraId="58628DA5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2) Sorts things out through discussion.</w:t>
      </w:r>
    </w:p>
    <w:p w14:paraId="57E0D40C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14430">
        <w:rPr>
          <w:rFonts w:ascii="Times New Roman" w:eastAsia="Times New Roman" w:hAnsi="Times New Roman" w:cs="Times New Roman"/>
          <w:color w:val="000000"/>
          <w:sz w:val="24"/>
          <w:szCs w:val="24"/>
        </w:rPr>
        <w:t>(34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conscientious with homework.</w:t>
      </w:r>
    </w:p>
    <w:p w14:paraId="6733B9C8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5)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 and calm.</w:t>
      </w:r>
    </w:p>
    <w:p w14:paraId="466B1D4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164FDF2D" w14:textId="77777777" w:rsidR="005B2C6B" w:rsidRDefault="005B2C6B" w:rsidP="005B2C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dditional item </w:t>
      </w:r>
      <w:r w:rsidRPr="00AF5D50">
        <w:rPr>
          <w:rFonts w:ascii="Times New Roman" w:eastAsia="Times New Roman" w:hAnsi="Times New Roman" w:cs="Times New Roman"/>
          <w:sz w:val="24"/>
          <w:szCs w:val="24"/>
        </w:rPr>
        <w:t xml:space="preserve">approximating high emotion regul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at is part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factor (but not included in the prosocial behavior scale)</w:t>
      </w:r>
    </w:p>
    <w:p w14:paraId="113190C6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28) Never quarrels with others. </w:t>
      </w:r>
    </w:p>
    <w:p w14:paraId="358BC416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4DEE56C2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4B83375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F014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Other MPNI items not included i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the form SERI </w:t>
      </w:r>
      <w:r w:rsidRPr="00AF0140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factors or subscales abov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(they loaded on the second factor of the MPNI, activity/passivity)</w:t>
      </w:r>
    </w:p>
    <w:p w14:paraId="03EF6099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598C73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ocial status items</w:t>
      </w:r>
    </w:p>
    <w:p w14:paraId="336DDA77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1) Is a good leader and would be suitable to lead a class outing.</w:t>
      </w:r>
    </w:p>
    <w:p w14:paraId="1862D409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1 I am a good leader.</w:t>
      </w:r>
    </w:p>
    <w:p w14:paraId="226D17B7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E339508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30) Is popular among his/her friends at school.</w:t>
      </w:r>
    </w:p>
    <w:p w14:paraId="2BE92DAC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26 I’m popular among other youths</w:t>
      </w:r>
    </w:p>
    <w:p w14:paraId="2B89EA31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EA10F2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Victimization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items</w:t>
      </w:r>
    </w:p>
    <w:p w14:paraId="02990822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e 12/14: (35) Gets teased and taunted a lot. </w:t>
      </w:r>
    </w:p>
    <w:p w14:paraId="43D9A943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7: 30 I am often teased.</w:t>
      </w:r>
    </w:p>
    <w:p w14:paraId="103F4FE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7EA06BF" w14:textId="77777777" w:rsidR="005B2C6B" w:rsidRPr="002D34D3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D34D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esilience item (not included at age 11/12)</w:t>
      </w:r>
    </w:p>
    <w:p w14:paraId="1811AA73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7: 31 It takes me an unusually long time to get over unpleasant event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reversed)</w:t>
      </w:r>
    </w:p>
    <w:p w14:paraId="78C4C82E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04074B6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ocial activity/passivity items</w:t>
      </w:r>
    </w:p>
    <w:p w14:paraId="33CA4874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22) Is always together with people during breaks and after school.</w:t>
      </w:r>
    </w:p>
    <w:p w14:paraId="724A57E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19 I’m very energetic, always on the go and other have contact with other people</w:t>
      </w:r>
    </w:p>
    <w:p w14:paraId="291B9AAE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09C3A1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ge 12/14: (14) Is lonely and has no friends. </w:t>
      </w:r>
    </w:p>
    <w:p w14:paraId="48A2B6B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34 I am quiet, withdrawn, and often alone</w:t>
      </w:r>
    </w:p>
    <w:p w14:paraId="2548E31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3D14A3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Items that at age 17 did not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resent passivity with high self-regulation 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compliance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but rather passivity with low self-regulation (anxiety) as seen in the correlations of items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and 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were excluded from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he form SERI</w:t>
      </w:r>
    </w:p>
    <w:p w14:paraId="5A4DBA42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23) Avoids difficult situations by doing something else.</w:t>
      </w:r>
    </w:p>
    <w:p w14:paraId="72EF585B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20 I avoid difficult situations by doing something else.</w:t>
      </w:r>
    </w:p>
    <w:p w14:paraId="631D87DA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7: 25 I give up easily and behave according to expectations</w:t>
      </w:r>
    </w:p>
    <w:p w14:paraId="7EF1AC81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73C9CD" w14:textId="77777777" w:rsidR="005B2C6B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Depression items (excluded at age 17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from the MPNI because a separate, specific depression scale was administered to the participants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; formed an Emotional problems factor with the anxiety items at age 11/12)</w:t>
      </w:r>
    </w:p>
    <w:p w14:paraId="2D117765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121E20D5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ge 12/14</w:t>
      </w: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(3) Seems to be sad and depressed a lot of the time.</w:t>
      </w:r>
    </w:p>
    <w:p w14:paraId="28DE3544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24) Worries a lot.</w:t>
      </w:r>
    </w:p>
    <w:p w14:paraId="6FAE39C8" w14:textId="77777777" w:rsidR="005B2C6B" w:rsidRPr="00AF014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EBA3D2" w14:textId="77777777" w:rsidR="005B2C6B" w:rsidRPr="00182CB0" w:rsidRDefault="005B2C6B" w:rsidP="005B2C6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chool attendance item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82CB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(excluded at age 17)</w:t>
      </w:r>
    </w:p>
    <w:p w14:paraId="2FF87400" w14:textId="77777777" w:rsidR="005B2C6B" w:rsidRDefault="005B2C6B" w:rsidP="005B2C6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F014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ge 12/14: (38) Is enthusiastic about school</w:t>
      </w:r>
    </w:p>
    <w:p w14:paraId="6986ED21" w14:textId="77777777" w:rsidR="005B2C6B" w:rsidRDefault="005B2C6B" w:rsidP="005B2C6B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43EF9D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614C5810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8DB4B95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1FEF70F1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3FCC90E9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5E01FCD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2230B731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1F0A3B9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47C5D0A4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0AE1F4A7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197372AD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7D031FAD" w14:textId="77777777" w:rsidR="005B2C6B" w:rsidRDefault="005B2C6B" w:rsidP="005B2C6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E31EF7" w14:textId="77777777" w:rsidR="005B2C6B" w:rsidRDefault="005B2C6B" w:rsidP="005B2C6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5327D1F4" w14:textId="77777777" w:rsidR="005B2C6B" w:rsidRDefault="005B2C6B" w:rsidP="005B2C6B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</w:pPr>
    </w:p>
    <w:p w14:paraId="7B2BE585" w14:textId="77777777" w:rsidR="00C45B5F" w:rsidRDefault="00C45B5F"/>
    <w:sectPr w:rsidR="00C45B5F" w:rsidSect="00102D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6B"/>
    <w:rsid w:val="000059C5"/>
    <w:rsid w:val="00017BF9"/>
    <w:rsid w:val="000269B1"/>
    <w:rsid w:val="00031362"/>
    <w:rsid w:val="0003218A"/>
    <w:rsid w:val="000372D6"/>
    <w:rsid w:val="0004168C"/>
    <w:rsid w:val="000434CA"/>
    <w:rsid w:val="000450BF"/>
    <w:rsid w:val="00046F73"/>
    <w:rsid w:val="00050312"/>
    <w:rsid w:val="00052172"/>
    <w:rsid w:val="0005256B"/>
    <w:rsid w:val="00052CF8"/>
    <w:rsid w:val="0005794A"/>
    <w:rsid w:val="000640CC"/>
    <w:rsid w:val="000654DD"/>
    <w:rsid w:val="000660DF"/>
    <w:rsid w:val="00075C38"/>
    <w:rsid w:val="000832EB"/>
    <w:rsid w:val="000935FE"/>
    <w:rsid w:val="000B73DB"/>
    <w:rsid w:val="000B7F9A"/>
    <w:rsid w:val="000C4F6D"/>
    <w:rsid w:val="000C6634"/>
    <w:rsid w:val="000D50D9"/>
    <w:rsid w:val="000E4092"/>
    <w:rsid w:val="000F230B"/>
    <w:rsid w:val="000F4B37"/>
    <w:rsid w:val="000F7E9F"/>
    <w:rsid w:val="001025A2"/>
    <w:rsid w:val="00102A51"/>
    <w:rsid w:val="00102D58"/>
    <w:rsid w:val="00102D73"/>
    <w:rsid w:val="00104F85"/>
    <w:rsid w:val="001063E2"/>
    <w:rsid w:val="00110FDD"/>
    <w:rsid w:val="001112F2"/>
    <w:rsid w:val="00111D4C"/>
    <w:rsid w:val="00122D08"/>
    <w:rsid w:val="0012361B"/>
    <w:rsid w:val="00125963"/>
    <w:rsid w:val="00127E40"/>
    <w:rsid w:val="0013441A"/>
    <w:rsid w:val="00135B99"/>
    <w:rsid w:val="0014011E"/>
    <w:rsid w:val="0014525B"/>
    <w:rsid w:val="0014736A"/>
    <w:rsid w:val="00151F71"/>
    <w:rsid w:val="001660E7"/>
    <w:rsid w:val="0017239D"/>
    <w:rsid w:val="001773A2"/>
    <w:rsid w:val="001B295E"/>
    <w:rsid w:val="001B3A8D"/>
    <w:rsid w:val="001B6060"/>
    <w:rsid w:val="001B6DCB"/>
    <w:rsid w:val="001C221F"/>
    <w:rsid w:val="001D1E7C"/>
    <w:rsid w:val="001D5718"/>
    <w:rsid w:val="001E3207"/>
    <w:rsid w:val="002013D2"/>
    <w:rsid w:val="00202BA2"/>
    <w:rsid w:val="00205A1E"/>
    <w:rsid w:val="00206FE2"/>
    <w:rsid w:val="00214110"/>
    <w:rsid w:val="00217F78"/>
    <w:rsid w:val="00221106"/>
    <w:rsid w:val="002266B8"/>
    <w:rsid w:val="00226C70"/>
    <w:rsid w:val="0024139A"/>
    <w:rsid w:val="0025001C"/>
    <w:rsid w:val="00250502"/>
    <w:rsid w:val="00250DFB"/>
    <w:rsid w:val="00255DBF"/>
    <w:rsid w:val="00261F9E"/>
    <w:rsid w:val="0026527B"/>
    <w:rsid w:val="00266001"/>
    <w:rsid w:val="00270338"/>
    <w:rsid w:val="00272E9F"/>
    <w:rsid w:val="00274310"/>
    <w:rsid w:val="00274826"/>
    <w:rsid w:val="002778D7"/>
    <w:rsid w:val="0028603C"/>
    <w:rsid w:val="00290969"/>
    <w:rsid w:val="00294E82"/>
    <w:rsid w:val="002A2821"/>
    <w:rsid w:val="002A6AB0"/>
    <w:rsid w:val="002B4FC2"/>
    <w:rsid w:val="002B5C05"/>
    <w:rsid w:val="002B7124"/>
    <w:rsid w:val="002C2B30"/>
    <w:rsid w:val="002C52DE"/>
    <w:rsid w:val="002D4D9B"/>
    <w:rsid w:val="002E0731"/>
    <w:rsid w:val="002E30D5"/>
    <w:rsid w:val="002F1311"/>
    <w:rsid w:val="002F3508"/>
    <w:rsid w:val="002F77A0"/>
    <w:rsid w:val="00302777"/>
    <w:rsid w:val="00304FAF"/>
    <w:rsid w:val="00311786"/>
    <w:rsid w:val="003169FC"/>
    <w:rsid w:val="0032270D"/>
    <w:rsid w:val="0032444D"/>
    <w:rsid w:val="0032641F"/>
    <w:rsid w:val="003355AB"/>
    <w:rsid w:val="003413EB"/>
    <w:rsid w:val="003438E3"/>
    <w:rsid w:val="0034424F"/>
    <w:rsid w:val="003516B8"/>
    <w:rsid w:val="00356E91"/>
    <w:rsid w:val="00357666"/>
    <w:rsid w:val="00360525"/>
    <w:rsid w:val="003630FB"/>
    <w:rsid w:val="0036706C"/>
    <w:rsid w:val="00374C9F"/>
    <w:rsid w:val="00380F19"/>
    <w:rsid w:val="00382C1E"/>
    <w:rsid w:val="00384CF8"/>
    <w:rsid w:val="00391B3D"/>
    <w:rsid w:val="00393F82"/>
    <w:rsid w:val="003A30B2"/>
    <w:rsid w:val="003B1ED3"/>
    <w:rsid w:val="003B798F"/>
    <w:rsid w:val="003C1164"/>
    <w:rsid w:val="003C15C3"/>
    <w:rsid w:val="003C64BD"/>
    <w:rsid w:val="003C70AA"/>
    <w:rsid w:val="003D5FD1"/>
    <w:rsid w:val="003E42DE"/>
    <w:rsid w:val="003E6258"/>
    <w:rsid w:val="003F2342"/>
    <w:rsid w:val="003F7729"/>
    <w:rsid w:val="0040048B"/>
    <w:rsid w:val="004009E7"/>
    <w:rsid w:val="0040547D"/>
    <w:rsid w:val="00406A3D"/>
    <w:rsid w:val="004230C5"/>
    <w:rsid w:val="004247B5"/>
    <w:rsid w:val="0042521A"/>
    <w:rsid w:val="004278C9"/>
    <w:rsid w:val="004340EB"/>
    <w:rsid w:val="00434F38"/>
    <w:rsid w:val="0043547B"/>
    <w:rsid w:val="004360FF"/>
    <w:rsid w:val="00442042"/>
    <w:rsid w:val="00442A75"/>
    <w:rsid w:val="00445629"/>
    <w:rsid w:val="0044646F"/>
    <w:rsid w:val="00446D95"/>
    <w:rsid w:val="004474A7"/>
    <w:rsid w:val="0045357F"/>
    <w:rsid w:val="00456F17"/>
    <w:rsid w:val="00463D49"/>
    <w:rsid w:val="004719C6"/>
    <w:rsid w:val="00472D87"/>
    <w:rsid w:val="00473EA7"/>
    <w:rsid w:val="00474360"/>
    <w:rsid w:val="004851AE"/>
    <w:rsid w:val="00485270"/>
    <w:rsid w:val="00495ADE"/>
    <w:rsid w:val="00497AD9"/>
    <w:rsid w:val="004A3419"/>
    <w:rsid w:val="004A40C3"/>
    <w:rsid w:val="004B3C2A"/>
    <w:rsid w:val="004B718E"/>
    <w:rsid w:val="004C0E9C"/>
    <w:rsid w:val="004C4079"/>
    <w:rsid w:val="004D0FB5"/>
    <w:rsid w:val="004D1B1A"/>
    <w:rsid w:val="004D6112"/>
    <w:rsid w:val="00501A8A"/>
    <w:rsid w:val="00510896"/>
    <w:rsid w:val="00511E5B"/>
    <w:rsid w:val="0053125B"/>
    <w:rsid w:val="00534340"/>
    <w:rsid w:val="00534D27"/>
    <w:rsid w:val="00543ED2"/>
    <w:rsid w:val="005453AA"/>
    <w:rsid w:val="00547DD1"/>
    <w:rsid w:val="00575233"/>
    <w:rsid w:val="005769B1"/>
    <w:rsid w:val="00583996"/>
    <w:rsid w:val="00583E8B"/>
    <w:rsid w:val="00586208"/>
    <w:rsid w:val="00586D4D"/>
    <w:rsid w:val="00586F3D"/>
    <w:rsid w:val="0059125F"/>
    <w:rsid w:val="005914F8"/>
    <w:rsid w:val="00591A4E"/>
    <w:rsid w:val="0059261E"/>
    <w:rsid w:val="0059377F"/>
    <w:rsid w:val="00596A56"/>
    <w:rsid w:val="005A23EF"/>
    <w:rsid w:val="005A3C05"/>
    <w:rsid w:val="005A7757"/>
    <w:rsid w:val="005B13EC"/>
    <w:rsid w:val="005B2732"/>
    <w:rsid w:val="005B2C6B"/>
    <w:rsid w:val="005B3474"/>
    <w:rsid w:val="005B3AAB"/>
    <w:rsid w:val="005B4115"/>
    <w:rsid w:val="005B7413"/>
    <w:rsid w:val="005D1D91"/>
    <w:rsid w:val="005D26D7"/>
    <w:rsid w:val="005E349F"/>
    <w:rsid w:val="005E46A6"/>
    <w:rsid w:val="005F4DFB"/>
    <w:rsid w:val="005F7796"/>
    <w:rsid w:val="00601AB4"/>
    <w:rsid w:val="006028EE"/>
    <w:rsid w:val="00606043"/>
    <w:rsid w:val="0060653D"/>
    <w:rsid w:val="00623880"/>
    <w:rsid w:val="00623BFD"/>
    <w:rsid w:val="00625D37"/>
    <w:rsid w:val="00627D1D"/>
    <w:rsid w:val="006301BF"/>
    <w:rsid w:val="0063095C"/>
    <w:rsid w:val="00632F18"/>
    <w:rsid w:val="00634BAE"/>
    <w:rsid w:val="00637C25"/>
    <w:rsid w:val="00646800"/>
    <w:rsid w:val="00652148"/>
    <w:rsid w:val="00653361"/>
    <w:rsid w:val="00656866"/>
    <w:rsid w:val="00657189"/>
    <w:rsid w:val="0066317B"/>
    <w:rsid w:val="00666B0E"/>
    <w:rsid w:val="0067354B"/>
    <w:rsid w:val="006743F7"/>
    <w:rsid w:val="00680492"/>
    <w:rsid w:val="00681E1C"/>
    <w:rsid w:val="0068587D"/>
    <w:rsid w:val="0069546A"/>
    <w:rsid w:val="00695DCF"/>
    <w:rsid w:val="0069736C"/>
    <w:rsid w:val="006A3525"/>
    <w:rsid w:val="006A61D5"/>
    <w:rsid w:val="006B1C82"/>
    <w:rsid w:val="006B5A14"/>
    <w:rsid w:val="006C5EA1"/>
    <w:rsid w:val="006E2AD4"/>
    <w:rsid w:val="006E7AB9"/>
    <w:rsid w:val="006F69FD"/>
    <w:rsid w:val="00701EE5"/>
    <w:rsid w:val="007075FE"/>
    <w:rsid w:val="00711FF4"/>
    <w:rsid w:val="0072259B"/>
    <w:rsid w:val="00730307"/>
    <w:rsid w:val="00732DA0"/>
    <w:rsid w:val="007341D3"/>
    <w:rsid w:val="00735828"/>
    <w:rsid w:val="00736B85"/>
    <w:rsid w:val="0073761A"/>
    <w:rsid w:val="00741755"/>
    <w:rsid w:val="00753A97"/>
    <w:rsid w:val="007605A7"/>
    <w:rsid w:val="00762851"/>
    <w:rsid w:val="00764BE6"/>
    <w:rsid w:val="0078133E"/>
    <w:rsid w:val="00790009"/>
    <w:rsid w:val="007960E9"/>
    <w:rsid w:val="007A2428"/>
    <w:rsid w:val="007A60A3"/>
    <w:rsid w:val="007A69B8"/>
    <w:rsid w:val="007B0378"/>
    <w:rsid w:val="007B1A5A"/>
    <w:rsid w:val="007B319A"/>
    <w:rsid w:val="007B7514"/>
    <w:rsid w:val="007B7D49"/>
    <w:rsid w:val="007C0467"/>
    <w:rsid w:val="007D1265"/>
    <w:rsid w:val="007D346C"/>
    <w:rsid w:val="007D58D5"/>
    <w:rsid w:val="007D5A43"/>
    <w:rsid w:val="007D705A"/>
    <w:rsid w:val="007E3168"/>
    <w:rsid w:val="007F76F2"/>
    <w:rsid w:val="00811A16"/>
    <w:rsid w:val="00812A1C"/>
    <w:rsid w:val="00813DD7"/>
    <w:rsid w:val="00816FD5"/>
    <w:rsid w:val="008175F8"/>
    <w:rsid w:val="008414A8"/>
    <w:rsid w:val="008441D4"/>
    <w:rsid w:val="00845CF7"/>
    <w:rsid w:val="00850F71"/>
    <w:rsid w:val="008560AA"/>
    <w:rsid w:val="00861287"/>
    <w:rsid w:val="00864799"/>
    <w:rsid w:val="0086572D"/>
    <w:rsid w:val="00876B5F"/>
    <w:rsid w:val="00877323"/>
    <w:rsid w:val="00882C19"/>
    <w:rsid w:val="008843C1"/>
    <w:rsid w:val="008861CB"/>
    <w:rsid w:val="00886AAC"/>
    <w:rsid w:val="00891DDD"/>
    <w:rsid w:val="0089736F"/>
    <w:rsid w:val="008A19F0"/>
    <w:rsid w:val="008A718F"/>
    <w:rsid w:val="008C23C8"/>
    <w:rsid w:val="008C7A12"/>
    <w:rsid w:val="008D52D2"/>
    <w:rsid w:val="008D60CC"/>
    <w:rsid w:val="008D7FC5"/>
    <w:rsid w:val="008E0140"/>
    <w:rsid w:val="008E5A25"/>
    <w:rsid w:val="008F403B"/>
    <w:rsid w:val="008F45EC"/>
    <w:rsid w:val="00906FC3"/>
    <w:rsid w:val="009250FA"/>
    <w:rsid w:val="00936BD6"/>
    <w:rsid w:val="00936D88"/>
    <w:rsid w:val="00946909"/>
    <w:rsid w:val="00965C66"/>
    <w:rsid w:val="00972F10"/>
    <w:rsid w:val="00973353"/>
    <w:rsid w:val="00975941"/>
    <w:rsid w:val="00977A6B"/>
    <w:rsid w:val="00981B07"/>
    <w:rsid w:val="00984E01"/>
    <w:rsid w:val="009918DB"/>
    <w:rsid w:val="009960CE"/>
    <w:rsid w:val="009B5959"/>
    <w:rsid w:val="009C15DB"/>
    <w:rsid w:val="009C50E5"/>
    <w:rsid w:val="009C6600"/>
    <w:rsid w:val="009D2F8A"/>
    <w:rsid w:val="00A02F7D"/>
    <w:rsid w:val="00A11B34"/>
    <w:rsid w:val="00A13E0F"/>
    <w:rsid w:val="00A1481A"/>
    <w:rsid w:val="00A1656E"/>
    <w:rsid w:val="00A178D2"/>
    <w:rsid w:val="00A23E27"/>
    <w:rsid w:val="00A36FD1"/>
    <w:rsid w:val="00A44654"/>
    <w:rsid w:val="00A5400F"/>
    <w:rsid w:val="00A56C7B"/>
    <w:rsid w:val="00A60003"/>
    <w:rsid w:val="00A72424"/>
    <w:rsid w:val="00A73693"/>
    <w:rsid w:val="00A74136"/>
    <w:rsid w:val="00A81F60"/>
    <w:rsid w:val="00A8320A"/>
    <w:rsid w:val="00A9538C"/>
    <w:rsid w:val="00AA18C8"/>
    <w:rsid w:val="00AA21C2"/>
    <w:rsid w:val="00AA555D"/>
    <w:rsid w:val="00AB0D6B"/>
    <w:rsid w:val="00AB123F"/>
    <w:rsid w:val="00AB3424"/>
    <w:rsid w:val="00AC3751"/>
    <w:rsid w:val="00AD37F2"/>
    <w:rsid w:val="00AD3BF4"/>
    <w:rsid w:val="00AE4426"/>
    <w:rsid w:val="00AE7F44"/>
    <w:rsid w:val="00AF2699"/>
    <w:rsid w:val="00AF529A"/>
    <w:rsid w:val="00AF7C98"/>
    <w:rsid w:val="00B02BF2"/>
    <w:rsid w:val="00B06639"/>
    <w:rsid w:val="00B06ED5"/>
    <w:rsid w:val="00B11525"/>
    <w:rsid w:val="00B26B74"/>
    <w:rsid w:val="00B43243"/>
    <w:rsid w:val="00B47DBD"/>
    <w:rsid w:val="00B56E0F"/>
    <w:rsid w:val="00B61184"/>
    <w:rsid w:val="00B62FD5"/>
    <w:rsid w:val="00B63627"/>
    <w:rsid w:val="00B70ECD"/>
    <w:rsid w:val="00B72AC7"/>
    <w:rsid w:val="00B80178"/>
    <w:rsid w:val="00B81036"/>
    <w:rsid w:val="00B83FF7"/>
    <w:rsid w:val="00B86448"/>
    <w:rsid w:val="00B870ED"/>
    <w:rsid w:val="00B87D92"/>
    <w:rsid w:val="00BB4F40"/>
    <w:rsid w:val="00BB5BE1"/>
    <w:rsid w:val="00BC1DFD"/>
    <w:rsid w:val="00BE01C4"/>
    <w:rsid w:val="00BE6D44"/>
    <w:rsid w:val="00BF0595"/>
    <w:rsid w:val="00C02AAF"/>
    <w:rsid w:val="00C07B33"/>
    <w:rsid w:val="00C12C6A"/>
    <w:rsid w:val="00C16F2C"/>
    <w:rsid w:val="00C245DE"/>
    <w:rsid w:val="00C27E65"/>
    <w:rsid w:val="00C3560C"/>
    <w:rsid w:val="00C402D9"/>
    <w:rsid w:val="00C40660"/>
    <w:rsid w:val="00C41CCD"/>
    <w:rsid w:val="00C45B5F"/>
    <w:rsid w:val="00C50C80"/>
    <w:rsid w:val="00C63CBB"/>
    <w:rsid w:val="00C67330"/>
    <w:rsid w:val="00C67E8B"/>
    <w:rsid w:val="00C71DB0"/>
    <w:rsid w:val="00C821A6"/>
    <w:rsid w:val="00C833F7"/>
    <w:rsid w:val="00C8604E"/>
    <w:rsid w:val="00C86E33"/>
    <w:rsid w:val="00C96AAD"/>
    <w:rsid w:val="00C96E49"/>
    <w:rsid w:val="00CC46EB"/>
    <w:rsid w:val="00CD298F"/>
    <w:rsid w:val="00CD627D"/>
    <w:rsid w:val="00CD6BE1"/>
    <w:rsid w:val="00CE2095"/>
    <w:rsid w:val="00CE67B9"/>
    <w:rsid w:val="00CF61E0"/>
    <w:rsid w:val="00CF7D40"/>
    <w:rsid w:val="00D0083C"/>
    <w:rsid w:val="00D0278C"/>
    <w:rsid w:val="00D05034"/>
    <w:rsid w:val="00D0522A"/>
    <w:rsid w:val="00D134E1"/>
    <w:rsid w:val="00D17996"/>
    <w:rsid w:val="00D2105C"/>
    <w:rsid w:val="00D30390"/>
    <w:rsid w:val="00D305FC"/>
    <w:rsid w:val="00D32394"/>
    <w:rsid w:val="00D4086F"/>
    <w:rsid w:val="00D46894"/>
    <w:rsid w:val="00D51F5B"/>
    <w:rsid w:val="00D53123"/>
    <w:rsid w:val="00D60522"/>
    <w:rsid w:val="00D618FB"/>
    <w:rsid w:val="00D76529"/>
    <w:rsid w:val="00D76D75"/>
    <w:rsid w:val="00D83658"/>
    <w:rsid w:val="00D83CD6"/>
    <w:rsid w:val="00D85C3C"/>
    <w:rsid w:val="00D93E31"/>
    <w:rsid w:val="00D9759E"/>
    <w:rsid w:val="00DA3105"/>
    <w:rsid w:val="00DA3FF5"/>
    <w:rsid w:val="00DB0913"/>
    <w:rsid w:val="00DB0984"/>
    <w:rsid w:val="00DB1053"/>
    <w:rsid w:val="00DB2F31"/>
    <w:rsid w:val="00DC28FC"/>
    <w:rsid w:val="00DD095A"/>
    <w:rsid w:val="00DD5108"/>
    <w:rsid w:val="00DE145D"/>
    <w:rsid w:val="00DE16F3"/>
    <w:rsid w:val="00DE6A85"/>
    <w:rsid w:val="00E04658"/>
    <w:rsid w:val="00E0676A"/>
    <w:rsid w:val="00E12CD1"/>
    <w:rsid w:val="00E154E5"/>
    <w:rsid w:val="00E232DE"/>
    <w:rsid w:val="00E30D67"/>
    <w:rsid w:val="00E31FFE"/>
    <w:rsid w:val="00E40371"/>
    <w:rsid w:val="00E45754"/>
    <w:rsid w:val="00E50876"/>
    <w:rsid w:val="00E51C9A"/>
    <w:rsid w:val="00E52141"/>
    <w:rsid w:val="00E5240C"/>
    <w:rsid w:val="00E528E8"/>
    <w:rsid w:val="00E56929"/>
    <w:rsid w:val="00E6315B"/>
    <w:rsid w:val="00E65241"/>
    <w:rsid w:val="00E74D56"/>
    <w:rsid w:val="00E760B3"/>
    <w:rsid w:val="00E76153"/>
    <w:rsid w:val="00E83D9B"/>
    <w:rsid w:val="00EA0A7E"/>
    <w:rsid w:val="00EA694C"/>
    <w:rsid w:val="00EB01E6"/>
    <w:rsid w:val="00EB5C58"/>
    <w:rsid w:val="00EC0807"/>
    <w:rsid w:val="00EC5851"/>
    <w:rsid w:val="00ED49EC"/>
    <w:rsid w:val="00ED6EE0"/>
    <w:rsid w:val="00EE0B1E"/>
    <w:rsid w:val="00EE3FF5"/>
    <w:rsid w:val="00EE53C4"/>
    <w:rsid w:val="00EF033C"/>
    <w:rsid w:val="00F04A53"/>
    <w:rsid w:val="00F136BE"/>
    <w:rsid w:val="00F17C56"/>
    <w:rsid w:val="00F20160"/>
    <w:rsid w:val="00F21294"/>
    <w:rsid w:val="00F219DB"/>
    <w:rsid w:val="00F257C2"/>
    <w:rsid w:val="00F3672A"/>
    <w:rsid w:val="00F40B1E"/>
    <w:rsid w:val="00F42CBD"/>
    <w:rsid w:val="00F434DE"/>
    <w:rsid w:val="00F46709"/>
    <w:rsid w:val="00F46F44"/>
    <w:rsid w:val="00F50AE8"/>
    <w:rsid w:val="00F5614E"/>
    <w:rsid w:val="00F6028B"/>
    <w:rsid w:val="00F614F0"/>
    <w:rsid w:val="00F7153D"/>
    <w:rsid w:val="00F7368C"/>
    <w:rsid w:val="00F73F84"/>
    <w:rsid w:val="00F81A25"/>
    <w:rsid w:val="00F829A8"/>
    <w:rsid w:val="00F84D1E"/>
    <w:rsid w:val="00F8591D"/>
    <w:rsid w:val="00F915EA"/>
    <w:rsid w:val="00F95BAD"/>
    <w:rsid w:val="00F975BC"/>
    <w:rsid w:val="00FC2B20"/>
    <w:rsid w:val="00FC7FAF"/>
    <w:rsid w:val="00FD103C"/>
    <w:rsid w:val="00FD2BDC"/>
    <w:rsid w:val="00FD7727"/>
    <w:rsid w:val="00FF3528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12CAC"/>
  <w15:chartTrackingRefBased/>
  <w15:docId w15:val="{1A376FFD-DF11-684C-AF3A-D25DA4B42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2C6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C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C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C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C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C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C6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C6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C6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C6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C6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C6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C6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C6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C6B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C6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C6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C6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C6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C6B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C6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C6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C6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C6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C6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C6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noProof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C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C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C6B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C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5</Words>
  <Characters>5560</Characters>
  <Application>Microsoft Office Word</Application>
  <DocSecurity>0</DocSecurity>
  <Lines>46</Lines>
  <Paragraphs>13</Paragraphs>
  <ScaleCrop>false</ScaleCrop>
  <Company/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pp, Alyce M</dc:creator>
  <cp:keywords/>
  <dc:description/>
  <cp:lastModifiedBy>Whipp, Alyce M</cp:lastModifiedBy>
  <cp:revision>1</cp:revision>
  <dcterms:created xsi:type="dcterms:W3CDTF">2025-09-18T06:46:00Z</dcterms:created>
  <dcterms:modified xsi:type="dcterms:W3CDTF">2025-09-18T06:47:00Z</dcterms:modified>
</cp:coreProperties>
</file>